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80"/>
        <w:jc w:val="center"/>
        <w:rPr/>
      </w:pPr>
      <w:r>
        <w:rPr>
          <w:rFonts w:eastAsia="KaiTi" w:cs="Times New Roman" w:ascii="Times New Roman" w:hAnsi="Times New Roman"/>
          <w:sz w:val="21"/>
          <w:szCs w:val="21"/>
        </w:rPr>
        <w:t>Table</w:t>
      </w:r>
      <w:r>
        <w:rPr>
          <w:rFonts w:eastAsia="KaiTi" w:cs="Times New Roman" w:ascii="Times New Roman" w:hAnsi="Times New Roman"/>
          <w:sz w:val="21"/>
          <w:szCs w:val="21"/>
        </w:rPr>
        <w:t xml:space="preserve"> S</w:t>
      </w:r>
      <w:r>
        <w:rPr>
          <w:rFonts w:eastAsia="KaiTi" w:cs="Times New Roman" w:ascii="Times New Roman" w:hAnsi="Times New Roman"/>
          <w:sz w:val="21"/>
          <w:szCs w:val="21"/>
        </w:rPr>
        <w:t>3</w:t>
      </w:r>
      <w:r>
        <w:rPr>
          <w:rFonts w:eastAsia="KaiTi" w:cs="Times New Roman" w:ascii="Times New Roman" w:hAnsi="Times New Roman"/>
          <w:sz w:val="21"/>
          <w:szCs w:val="21"/>
        </w:rPr>
        <w:t xml:space="preserve"> </w:t>
      </w:r>
      <w:r>
        <w:rPr>
          <w:rFonts w:eastAsia="KaiTi" w:cs="Times New Roman" w:ascii="Times New Roman" w:hAnsi="Times New Roman"/>
          <w:sz w:val="21"/>
          <w:szCs w:val="21"/>
        </w:rPr>
        <w:t xml:space="preserve">. </w:t>
      </w:r>
      <w:r>
        <w:rPr>
          <w:rFonts w:eastAsia="KaiTi" w:cs="Times New Roman" w:ascii="Times New Roman" w:hAnsi="Times New Roman"/>
          <w:sz w:val="21"/>
          <w:szCs w:val="21"/>
        </w:rPr>
        <w:t>UC related difference species</w:t>
      </w:r>
      <w:r>
        <w:rPr>
          <w:rFonts w:eastAsia="KaiTi" w:cs="Times New Roman" w:ascii="Times New Roman" w:hAnsi="Times New Roman"/>
          <w:sz w:val="21"/>
          <w:szCs w:val="21"/>
        </w:rPr>
        <w:t xml:space="preserve"> </w:t>
      </w:r>
      <w:r>
        <w:rPr/>
        <w:t>annotation table</w:t>
      </w:r>
    </w:p>
    <w:tbl>
      <w:tblPr>
        <w:tblW w:w="93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558"/>
        <w:gridCol w:w="1447"/>
        <w:gridCol w:w="5269"/>
      </w:tblGrid>
      <w:tr>
        <w:trPr>
          <w:trHeight w:val="320" w:hRule="atLeast"/>
        </w:trPr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U ID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group expression</w:t>
            </w:r>
          </w:p>
        </w:tc>
        <w:tc>
          <w:tcPr>
            <w:tcW w:w="5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ci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notation</w:t>
            </w:r>
          </w:p>
        </w:tc>
      </w:tr>
      <w:tr>
        <w:trPr>
          <w:trHeight w:val="320" w:hRule="atLeast"/>
        </w:trPr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02 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371178</w:t>
            </w:r>
          </w:p>
        </w:tc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Bacteroidetes; c__Bacteroidia; o__Bacteroidales; f__S24-7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05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16364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Blautia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07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7E-0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Bacteroidetes; c__Bacteroidia; o__Bacteroidales; f__S24-7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09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456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Bacteroidetes; c__Bacteroidia; o__Bacteroidales; f__Rikenellaceae; g__Alistipe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10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2517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13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3357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; g__Anaerotruncu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28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46734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Blautia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29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16227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32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2029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41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6841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44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0430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49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61544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; g__Ruminococcu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52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456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53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55616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Roseburia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58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1073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Cyanobacteria; c__Melainabacteria; o__Gastranaerophilale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59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77991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Bacilli; o__Lactobacillales; f__Lactobacillaceae; g__Lactobacillus; s__mouse_gut_metagenom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60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14263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Roseburia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72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4647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Roseburia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74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0827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Marvinbryantia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87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29540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88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57342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Actinobacteria; c__Coriobacteriia; o__Coriobacteriales; f__Coriobacteri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89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8282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Cyanobacteria; c__Melainabacteria; o__Gastranaerophilale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90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3079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; g__Anaerotruncu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91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15476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94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669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Blautia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00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5174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05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9044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; g__Anaerotruncu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07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5174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Christensenell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08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82146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13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43596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Roseburia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15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4258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16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16645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; s__unidentified_rumen_bacterium_RFN25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24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11762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27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1079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Bacteroidetes; c__Bacteroidia; o__Bacteroidales; f__Rikenellaceae; g__Alistipes; s__Alistipes_sp._AP11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28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2763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3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5704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30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77730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Tenericutes; c__Mollicutes; o__RF9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31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59305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Actinobacteria; c__Coriobacteriia; o__Coriobacteriales; f__Coriobacteriaceae; g__Enterorhabdu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33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2175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45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50875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47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1926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49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16227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50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29873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Clostridiaceae_1; g__Candidatus_Arthromitu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53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08276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59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92993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; s__unidentified_rumen_bacterium_RFN71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63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83090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65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68500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Actinobacteria; c__Coriobacteriia; o__Coriobacteriales; f__Coriobacteriaceae; g__Enterorhabdu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66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22601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Tenericutes; c__Mollicutes; o__RF9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68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28814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Defluviitaleaceae; g__Incertae_Sedi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7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08276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73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103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Pept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76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9322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; g__Anaerotruncu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85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87683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vadinBB60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87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2763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88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15519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Defluviitaleaceae; g__Incertae_Sedi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96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98747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Defluviitaleaceae; g__Incertae_Sedi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97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31159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Family_XIII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30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4E-0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Blautia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309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28153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s__Lachnospiraceae_bacterium_6-1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31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7E-0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Bacteroidetes; c__Bacteroidia; o__Bacteroidales; f__S24-7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317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0699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Roseburia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322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51461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328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82198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Tenericutes; c__Mollicutes; o__RF9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33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8282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Incertae_Sedi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331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99462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338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3956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Roseburia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340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72443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; g__Anaerotruncu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346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37463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367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09371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377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18557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Proteobacteria; c__Alphaproteobacteria; o__Sphingomonadale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379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21932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38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93601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408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64216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Blautia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41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28978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; g__Ruminococcu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418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33346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Gemmatimonadetes; c__Gemmatimonadetes; o__Gemmatimonadales; f__Gemmatimonad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42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5704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432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97979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433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21932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vadinBB60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48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6841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Roseburia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513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30969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Acidobacteria; c__Acidobacteria; o__Subgroup_4; f__RB41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53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7E-0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Bacteroidetes; c__Bacteroidia; o__Bacteroidales; f__S24-7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54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38776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55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44651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Erysipelotrichia; o__Erysipelotrichales; f__Erysipelotrichaceae; g__Allobaculum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576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8768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64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456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65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17539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650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66584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67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37117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69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27944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Bacteroidetes; c__Bacteroidia; o__Bacteroidales; f__S24-7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77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1994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; g__Anaerotruncus; s__Anaerotruncus_sp._G32012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81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4E-0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Defluviitale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813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4E-0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Incertae_Sedi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85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456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87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38776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89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456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Bacteroidetes; c__Bacteroidia; o__Bacteroidales; f__S24-7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896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03723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99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3357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03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36612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Acetatifactor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11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72879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24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1684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; g__Anaerotruncu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25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36951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Acetatifactor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27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3656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45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98652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Clostridiaceae_1; g__Clostridium_sensu_stricto_1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5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7E-0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Peptostrept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50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47805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Erysipelotrichia; o__Erysipelotrichales; f__Erysipelotrichaceae; g__Holdemania; s__Holdemania_filiformis_DSM_12042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62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90615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; g__Flavonifractor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8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7E-0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Proteobacteria; c__Betaproteobacteria; o__Burkholderiales; f__Alcaligenaceae; g__Parasutterella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80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35466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; g__Incertae_Sedis; s__bacterium_NLAE-zl-H60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92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78433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97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59954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; g__Anaerotruncu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198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6872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456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Bacteroidetes; c__Bacteroidia; o__Bacteroidales; f__Bacteroidaceae; g__Bacteroide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02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0731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20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18275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Ruminococc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34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4552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Proteobacteria; c__Gammaproteobacteria; o__Enterobacteriales; f__Enterobacteriaceae; g__Proteus; s__Proteus_mirabili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37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3357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Peptococcaceae; g__Peptococcu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4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52196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Blautia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43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74595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Cyanobacteria; c__Melainabacteria; o__Gastranaerophilale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48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86582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vadinBB60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5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4258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Incertae_Sedi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80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00028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29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49723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3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7E-0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Proteobacteria; c__Gammaproteobacteria; o__Enterobacteriales; f__Enterobacteriaceae; g__Escherichia-Shigella; s__Escherichia_coli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32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42425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344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63471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Christensenell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35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01455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Bacteroidetes; c__Bacteroidia; o__Bacteroidales; f__Porphyromonadaceae; g__Parabacteroides; s__Parabacteroides_goldsteinii_dnLKV18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39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456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Blautia; s__Clostridiales_bacterium_VE202-06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428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1073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Blautia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45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47761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; g__Blautia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505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8282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Bacteroidetes; c__Bacteroidia; o__Bacteroidales; f__Bacteroidaceae; g__Bacteroide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56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42425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57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86178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Defluviitaleaceae; s__Clostridium_sp._ASF356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6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2029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Bacteroidetes; c__Bacteroidia; o__Bacteroidales; f__Bacteroidaceae; g__Bacteroides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60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2057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Erysipelotrichia; o__Erysipelotrichales; f__Erysipelotrichaceae; g__Incertae_Sedis; s__Erysipelotrichaceae_bacterium_21_3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644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1599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695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6272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7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456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Erysipelotrichia; o__Erysipelotrichales; f__Erysipelotrichaceae; g__Turicibacter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73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49372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Family_XIII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75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27944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  <w:tr>
        <w:trPr>
          <w:trHeight w:val="320" w:hRule="atLeast"/>
        </w:trPr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9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2029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Erysipelotrichia; o__Erysipelotrichales; f__Erysipelotrichaceae; g__Incertae_Sedis</w:t>
            </w:r>
          </w:p>
        </w:tc>
      </w:tr>
      <w:tr>
        <w:trPr>
          <w:trHeight w:val="320" w:hRule="atLeast"/>
        </w:trPr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U90 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57043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 p__Firmicutes; c__Clostridia; o__Clostridiales; f__Lachnospiracea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DengXian;SimSu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means that the OTU abundance in model group </w:t>
      </w:r>
      <w:r>
        <w:rPr>
          <w:rFonts w:cs="Times New Roman" w:ascii="Times New Roman" w:hAnsi="Times New Roman"/>
          <w:sz w:val="24"/>
          <w:szCs w:val="24"/>
        </w:rPr>
        <w:t xml:space="preserve">is higher than or equal to 2 times the </w:t>
      </w:r>
      <w:r>
        <w:rPr>
          <w:rFonts w:cs="Times New Roman" w:ascii="Times New Roman" w:hAnsi="Times New Roman"/>
          <w:sz w:val="24"/>
          <w:szCs w:val="24"/>
        </w:rPr>
        <w:t>control</w:t>
      </w:r>
      <w:r>
        <w:rPr>
          <w:rFonts w:cs="Times New Roman" w:ascii="Times New Roman" w:hAnsi="Times New Roman"/>
          <w:sz w:val="24"/>
          <w:szCs w:val="24"/>
        </w:rPr>
        <w:t xml:space="preserve"> group;</w:t>
      </w:r>
      <w:r>
        <w:rPr>
          <w:rFonts w:cs="DengXian;SimSu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DengXian;SimSu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means that the OTU abundance in model group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1/2 or less than 1/2 of the </w:t>
      </w:r>
      <w:r>
        <w:rPr>
          <w:rFonts w:cs="Times New Roman" w:ascii="Times New Roman" w:hAnsi="Times New Roman"/>
          <w:sz w:val="24"/>
          <w:szCs w:val="24"/>
        </w:rPr>
        <w:t>control</w:t>
      </w:r>
      <w:r>
        <w:rPr>
          <w:rFonts w:cs="Times New Roman" w:ascii="Times New Roman" w:hAnsi="Times New Roman"/>
          <w:sz w:val="24"/>
          <w:szCs w:val="24"/>
        </w:rPr>
        <w:t xml:space="preserve"> group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SimSun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DengXian;SimSun" w:hAnsi="DengXian;SimSun" w:eastAsia="DengXian;SimSu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9T15:09:00Z</dcterms:created>
  <dc:creator>Microsoft Office 用户</dc:creator>
  <dc:description/>
  <cp:keywords/>
  <dc:language>en-US</dc:language>
  <cp:lastModifiedBy>MCREDO</cp:lastModifiedBy>
  <dcterms:modified xsi:type="dcterms:W3CDTF">2019-11-14T02:57:00Z</dcterms:modified>
  <cp:revision>3</cp:revision>
  <dc:subject/>
  <dc:title/>
</cp:coreProperties>
</file>